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242" w:rsidRPr="00ED46DC" w:rsidRDefault="00260242" w:rsidP="00260242">
      <w:pPr>
        <w:spacing w:after="0" w:line="23" w:lineRule="atLeast"/>
        <w:rPr>
          <w:rFonts w:ascii="Times New Roman" w:hAnsi="Times New Roman" w:cs="Times New Roman"/>
        </w:rPr>
      </w:pPr>
      <w:r w:rsidRPr="00ED46DC">
        <w:rPr>
          <w:rFonts w:ascii="Times New Roman" w:hAnsi="Times New Roman" w:cs="Times New Roman"/>
          <w:b/>
          <w:bCs/>
          <w:sz w:val="24"/>
          <w:szCs w:val="24"/>
        </w:rPr>
        <w:t>Supplementary Table 1 – PSRA initiatives identified in the study.</w:t>
      </w:r>
    </w:p>
    <w:p w:rsidR="00260242" w:rsidRPr="00ED46DC" w:rsidRDefault="00260242" w:rsidP="00260242">
      <w:pPr>
        <w:pStyle w:val="Caption"/>
        <w:keepNext/>
        <w:jc w:val="center"/>
        <w:rPr>
          <w:rFonts w:ascii="Times New Roman" w:eastAsia="Cambria" w:hAnsi="Times New Roman" w:cs="Times New Roman"/>
          <w:b/>
          <w:bCs/>
          <w:sz w:val="20"/>
        </w:rPr>
      </w:pP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1213"/>
        <w:gridCol w:w="3765"/>
        <w:gridCol w:w="2865"/>
        <w:gridCol w:w="1733"/>
      </w:tblGrid>
      <w:tr w:rsidR="00260242" w:rsidRPr="00ED46DC" w:rsidTr="00E01CD5">
        <w:trPr>
          <w:tblHeader/>
        </w:trPr>
        <w:tc>
          <w:tcPr>
            <w:tcW w:w="633" w:type="pct"/>
            <w:shd w:val="clear" w:color="auto" w:fill="BFBFBF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pct"/>
            <w:shd w:val="clear" w:color="auto" w:fill="BFBFBF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ational level</w:t>
            </w:r>
          </w:p>
        </w:tc>
        <w:tc>
          <w:tcPr>
            <w:tcW w:w="1496" w:type="pct"/>
            <w:shd w:val="clear" w:color="auto" w:fill="BFBFBF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State or Province / Regional level</w:t>
            </w:r>
          </w:p>
        </w:tc>
        <w:tc>
          <w:tcPr>
            <w:tcW w:w="905" w:type="pct"/>
            <w:shd w:val="clear" w:color="auto" w:fill="BFBFBF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Single health care organizations</w:t>
            </w:r>
          </w:p>
        </w:tc>
      </w:tr>
      <w:tr w:rsidR="00260242" w:rsidRPr="00ED46DC" w:rsidTr="00E01CD5">
        <w:tc>
          <w:tcPr>
            <w:tcW w:w="633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Australia</w:t>
            </w:r>
          </w:p>
        </w:tc>
        <w:tc>
          <w:tcPr>
            <w:tcW w:w="196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HTA (PBAC &amp; MSAC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No specific threshold</w:t>
            </w:r>
          </w:p>
        </w:tc>
        <w:tc>
          <w:tcPr>
            <w:tcW w:w="149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HTA (SAPACT)</w:t>
            </w:r>
          </w:p>
        </w:tc>
        <w:tc>
          <w:tcPr>
            <w:tcW w:w="905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</w:tc>
      </w:tr>
      <w:tr w:rsidR="00260242" w:rsidRPr="00ED46DC" w:rsidTr="00E01CD5">
        <w:tc>
          <w:tcPr>
            <w:tcW w:w="633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Austria</w:t>
            </w:r>
          </w:p>
        </w:tc>
        <w:tc>
          <w:tcPr>
            <w:tcW w:w="196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Reimbursement decision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No single decision-making framework.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For drugs, there is a legally defined process.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Non- transparent decision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Ad hoc decision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oose reliance of several criteria</w:t>
            </w:r>
          </w:p>
        </w:tc>
        <w:tc>
          <w:tcPr>
            <w:tcW w:w="1496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-</w:t>
            </w:r>
          </w:p>
        </w:tc>
        <w:tc>
          <w:tcPr>
            <w:tcW w:w="905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Hospital Clinical Committe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Benefit assess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Budget impact</w:t>
            </w:r>
          </w:p>
        </w:tc>
      </w:tr>
      <w:tr w:rsidR="00260242" w:rsidRPr="00ED46DC" w:rsidTr="00E01CD5">
        <w:tc>
          <w:tcPr>
            <w:tcW w:w="633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Canada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196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HTA of drugs (CADTH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“Overriding principle: will this work have an impact on the system?”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Multi-criteria (including clinical burden, economic/financial impact and equity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Inputs from a variety of sources </w:t>
            </w:r>
          </w:p>
        </w:tc>
        <w:tc>
          <w:tcPr>
            <w:tcW w:w="149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Priorities and Evaluation Committee –PEC (a provincial institution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 Single criterion: clinical effectivenes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Decisions: high/medium/low priority for invest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ome consideration of cost-effectiveness and budget impact without a formal influence on the final decis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Several health organizations have implemented formal processes based on A4R and/or PBMA. </w:t>
            </w:r>
          </w:p>
        </w:tc>
        <w:tc>
          <w:tcPr>
            <w:tcW w:w="905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Several health organizations have implemented formal processes based on A4R and/or PBMA</w:t>
            </w:r>
          </w:p>
        </w:tc>
      </w:tr>
      <w:tr w:rsidR="00260242" w:rsidRPr="00ED46DC" w:rsidTr="00E01CD5">
        <w:tc>
          <w:tcPr>
            <w:tcW w:w="633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Denmark</w:t>
            </w:r>
          </w:p>
        </w:tc>
        <w:tc>
          <w:tcPr>
            <w:tcW w:w="196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Formal process for coverage of hospital and prescription drug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-  No further details</w:t>
            </w:r>
          </w:p>
        </w:tc>
        <w:tc>
          <w:tcPr>
            <w:tcW w:w="1496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------</w:t>
            </w:r>
          </w:p>
        </w:tc>
        <w:tc>
          <w:tcPr>
            <w:tcW w:w="905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-</w:t>
            </w:r>
          </w:p>
        </w:tc>
      </w:tr>
      <w:tr w:rsidR="00260242" w:rsidRPr="00ED46DC" w:rsidTr="00E01CD5">
        <w:tc>
          <w:tcPr>
            <w:tcW w:w="633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Finland</w:t>
            </w:r>
          </w:p>
        </w:tc>
        <w:tc>
          <w:tcPr>
            <w:tcW w:w="196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COHERE proces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Criteria: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- significance of a health issu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- medical justifiabilit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- ethical and economic considerations</w:t>
            </w:r>
          </w:p>
        </w:tc>
        <w:tc>
          <w:tcPr>
            <w:tcW w:w="1496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-</w:t>
            </w:r>
          </w:p>
        </w:tc>
        <w:tc>
          <w:tcPr>
            <w:tcW w:w="905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-</w:t>
            </w:r>
          </w:p>
        </w:tc>
      </w:tr>
      <w:tr w:rsidR="00260242" w:rsidRPr="00ED46DC" w:rsidTr="00E01CD5">
        <w:tc>
          <w:tcPr>
            <w:tcW w:w="633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France</w:t>
            </w:r>
          </w:p>
        </w:tc>
        <w:tc>
          <w:tcPr>
            <w:tcW w:w="196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ational HTA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o other initiative known</w:t>
            </w:r>
          </w:p>
        </w:tc>
        <w:tc>
          <w:tcPr>
            <w:tcW w:w="1496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-</w:t>
            </w:r>
          </w:p>
        </w:tc>
        <w:tc>
          <w:tcPr>
            <w:tcW w:w="905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-</w:t>
            </w:r>
          </w:p>
        </w:tc>
      </w:tr>
      <w:tr w:rsidR="00260242" w:rsidRPr="00ED46DC" w:rsidTr="00E01CD5">
        <w:tc>
          <w:tcPr>
            <w:tcW w:w="633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Germany</w:t>
            </w:r>
          </w:p>
        </w:tc>
        <w:tc>
          <w:tcPr>
            <w:tcW w:w="196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No explicit PSRA processes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G-BA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Reimbursement decisions for the statutory health insurance funds (GKV)</w:t>
            </w:r>
          </w:p>
        </w:tc>
        <w:tc>
          <w:tcPr>
            <w:tcW w:w="1496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-</w:t>
            </w:r>
          </w:p>
        </w:tc>
        <w:tc>
          <w:tcPr>
            <w:tcW w:w="905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-</w:t>
            </w:r>
          </w:p>
        </w:tc>
      </w:tr>
      <w:tr w:rsidR="00260242" w:rsidRPr="00ED46DC" w:rsidTr="00E01CD5">
        <w:tc>
          <w:tcPr>
            <w:tcW w:w="633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etherlands</w:t>
            </w:r>
          </w:p>
        </w:tc>
        <w:tc>
          <w:tcPr>
            <w:tcW w:w="196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Zinnige Zorg (Appropriate Care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ystematic analyses per ICD-10 chapter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Patient-oriented, effective and medically necessary car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HTA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Consideration of multiple criteria, not only cost-effectiveness (e.g., budget impact, added therapeutic value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MCDA / A4R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- Resource allocations at the Ministry of Health</w:t>
            </w:r>
          </w:p>
        </w:tc>
        <w:tc>
          <w:tcPr>
            <w:tcW w:w="1496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------</w:t>
            </w:r>
          </w:p>
        </w:tc>
        <w:tc>
          <w:tcPr>
            <w:tcW w:w="905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-</w:t>
            </w:r>
          </w:p>
        </w:tc>
      </w:tr>
      <w:tr w:rsidR="00260242" w:rsidRPr="00ED46DC" w:rsidTr="00E01CD5">
        <w:tc>
          <w:tcPr>
            <w:tcW w:w="633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New Zealand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196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o formal framework for resource allocation within the Ministry of Health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historical allocat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no explicit rationale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Decisions around package of services streamlined into the Ministry of Health.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It specifies which services should be provided for the populat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HTA (PHARMAC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Consideration of multiple factors situated within 4 dimensions: need, health benefits, costs and savings, and suitability.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1496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-</w:t>
            </w:r>
          </w:p>
        </w:tc>
        <w:tc>
          <w:tcPr>
            <w:tcW w:w="905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-</w:t>
            </w:r>
          </w:p>
        </w:tc>
      </w:tr>
      <w:tr w:rsidR="00260242" w:rsidRPr="00ED46DC" w:rsidTr="00E01CD5">
        <w:tc>
          <w:tcPr>
            <w:tcW w:w="633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orway</w:t>
            </w:r>
          </w:p>
        </w:tc>
        <w:tc>
          <w:tcPr>
            <w:tcW w:w="196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ational Guidelines on P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Produced/updated by the National Committee on Priority-Setting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Approved by the parliament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Three general criteria: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 - benefi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 - resource consumpt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 - severit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No explicit process and much room for interpretat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Despite important influence, there is evidence that it has not been used </w:t>
            </w:r>
            <w:r w:rsidRPr="00ED46DC">
              <w:rPr>
                <w:rFonts w:ascii="Times New Roman" w:hAnsi="Times New Roman"/>
              </w:rPr>
              <w:lastRenderedPageBreak/>
              <w:t>systematicall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ye Metoder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Analysis for introduction of new technologies in specialized car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HTA represents an important piec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3 types of HTA: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Mini-HTA (hospital, supporting units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STA (single comparison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Full HTA (multiple comparisons performed at the national level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1496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------</w:t>
            </w:r>
          </w:p>
        </w:tc>
        <w:tc>
          <w:tcPr>
            <w:tcW w:w="905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-</w:t>
            </w:r>
          </w:p>
        </w:tc>
      </w:tr>
      <w:tr w:rsidR="00260242" w:rsidRPr="00ED46DC" w:rsidTr="00E01CD5">
        <w:tc>
          <w:tcPr>
            <w:tcW w:w="633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Sweden</w:t>
            </w:r>
          </w:p>
        </w:tc>
        <w:tc>
          <w:tcPr>
            <w:tcW w:w="196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ational ethical platform for P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3 principl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human dignit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need-solidarity 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cost-effectivenes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No explicit proces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ots of room for interpretation/applicat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ational guidelines on disease treat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HTA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Decentralized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eparation between hospital drugs and prescription drugs</w:t>
            </w:r>
          </w:p>
        </w:tc>
        <w:tc>
          <w:tcPr>
            <w:tcW w:w="149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o single/unified formal framework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Several initiatives implemented and discontinued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Different strategies in place based on the national ethical platform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Ordered investment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vertical and horizontal PS based on the national guidelines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HTA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everal county councils have established a group to carry out mini-HTA</w:t>
            </w:r>
          </w:p>
        </w:tc>
        <w:tc>
          <w:tcPr>
            <w:tcW w:w="905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</w:tc>
      </w:tr>
      <w:tr w:rsidR="00260242" w:rsidRPr="00ED46DC" w:rsidTr="00E01CD5">
        <w:tc>
          <w:tcPr>
            <w:tcW w:w="633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United Kingdom</w:t>
            </w:r>
          </w:p>
        </w:tc>
        <w:tc>
          <w:tcPr>
            <w:tcW w:w="196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HTA (NICE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oft ICER threshold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Well-described process in the literature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Advisory Committee on Resource Allocation – ACRA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Criteria: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equal access to care for equal need;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reducing avoidable variations in health inequaliti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Scottish Medicines Consortium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ICER threshold with flexibility around drugs for end of life and rare diseases. 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* Guernsey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PSRA framework: G1033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3 overarching notions: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Allocative valu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Technical valu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Personal valu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Principles: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maximization of valu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prioritization as the main tool for maximizing valu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cost-effectivenes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 xml:space="preserve">    - proven clinical effectivenes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work with the established budge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equal treatment funding for equal need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no decision taken by third party on its behalf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- no discrimination in treat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Factors to be considered (among others):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equit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budget impact   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the anticipated outcomes of not investing in the proposal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number of individuals affected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NICE guidance is considered, but it is only advisory, not mandatory</w:t>
            </w:r>
          </w:p>
        </w:tc>
        <w:tc>
          <w:tcPr>
            <w:tcW w:w="1496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 xml:space="preserve">Ad hoc decisions and historical allocations still seem to be the norm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o single framework for a given level of governanc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CCGs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“Muddling through”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Multi criteria processes of variate design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Common criteria: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strength of clinical effec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strength of evidence/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availability of alternativ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fit with national and other guidance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   - cost effectivenes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905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Ad hoc decisions and historical allocations still seem to be the norm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</w:tc>
      </w:tr>
    </w:tbl>
    <w:p w:rsidR="00260242" w:rsidRPr="00ED46DC" w:rsidRDefault="00260242" w:rsidP="00260242">
      <w:pPr>
        <w:spacing w:after="0" w:line="480" w:lineRule="auto"/>
        <w:jc w:val="both"/>
        <w:rPr>
          <w:rFonts w:ascii="Times New Roman" w:eastAsia="Cambria" w:hAnsi="Times New Roman" w:cs="Times New Roman"/>
          <w:sz w:val="24"/>
          <w:szCs w:val="24"/>
          <w:lang w:val="en-CA"/>
        </w:rPr>
      </w:pPr>
    </w:p>
    <w:p w:rsidR="00260242" w:rsidRPr="00ED46DC" w:rsidRDefault="00260242" w:rsidP="002602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60242" w:rsidRPr="00ED46DC" w:rsidRDefault="00260242" w:rsidP="002602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46D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260242" w:rsidRPr="00ED46DC" w:rsidRDefault="00260242" w:rsidP="00260242">
      <w:pPr>
        <w:rPr>
          <w:rFonts w:ascii="Times New Roman" w:hAnsi="Times New Roman" w:cs="Times New Roman"/>
        </w:rPr>
      </w:pPr>
      <w:r w:rsidRPr="00ED46D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 – Facilitators and barriers for the development and implementation of formal PSRA processes according to survey participants.</w:t>
      </w:r>
    </w:p>
    <w:tbl>
      <w:tblPr>
        <w:tblStyle w:val="TableGrid2"/>
        <w:tblW w:w="5304" w:type="pct"/>
        <w:jc w:val="center"/>
        <w:tblLook w:val="04A0" w:firstRow="1" w:lastRow="0" w:firstColumn="1" w:lastColumn="0" w:noHBand="0" w:noVBand="1"/>
      </w:tblPr>
      <w:tblGrid>
        <w:gridCol w:w="1569"/>
        <w:gridCol w:w="3943"/>
        <w:gridCol w:w="4646"/>
      </w:tblGrid>
      <w:tr w:rsidR="00260242" w:rsidRPr="00ED46DC" w:rsidTr="00E01CD5">
        <w:trPr>
          <w:tblHeader/>
          <w:jc w:val="center"/>
        </w:trPr>
        <w:tc>
          <w:tcPr>
            <w:tcW w:w="772" w:type="pct"/>
            <w:shd w:val="clear" w:color="auto" w:fill="D9D9D9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Country</w:t>
            </w:r>
          </w:p>
        </w:tc>
        <w:tc>
          <w:tcPr>
            <w:tcW w:w="1941" w:type="pct"/>
            <w:shd w:val="clear" w:color="auto" w:fill="D9D9D9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Facilitators</w:t>
            </w:r>
          </w:p>
        </w:tc>
        <w:tc>
          <w:tcPr>
            <w:tcW w:w="2287" w:type="pct"/>
            <w:shd w:val="clear" w:color="auto" w:fill="D9D9D9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Barriers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Australia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trong leadership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HTA capacity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Political understanding of the importance of a formal process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Fragmentation of the health care system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trust among stakeholders (especially on the clinicians’ side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transparency on evaluation processes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Austria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Budgetary pressure (overpriced drugs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Courage to stand up against pressure from clinicians and industr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Existence of champions in key organizations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Incentives to work too closely with industr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precise definition of ‘innovation’ within the medical cultur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a culture of transparenc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Hierarchical structures and MD dominance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Canada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(CADTH)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Nimble cultur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ervice orientation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Vested interest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hort-term perspectiv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Discomfort in weighting criteria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Canada (provincial institution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trong leadership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Budgetary pressures (overpriced drugs &amp; rise in number of cases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Genuine commitment among committee members to achieve the best outcom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Perceived legitimacy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knowledge on PSRA framework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Unwillingness to consider other criteria, apart from clinical effectivenes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Discontinuity of high level personnel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administrative suppor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- Lack of dedicated human resources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Resistance from clinicians and politician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public education on cancer and PSRA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Denmark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knowledge on PSRA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Finland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Fragmentat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funding to establish formal processes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France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trong leadership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Reluctance to chang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Financial disincentiv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ittle development of research on PSRA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Germany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Politicians resistance (afraid of electoral consequences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- Resistance from clinicians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Netherlands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earning cultur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Integrit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Culture of Transparenc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takeholders engagement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Vested interest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trust among stakeholder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Black box procedures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ew Zealand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Desire for better performance and less variat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Excellence recognition of the HTA agency (PHARMAC)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Too many players and too many level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Conflict of interest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Culture of secret negotiations (assuming better deals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Misunderstanding of PSRA and its real causes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Norway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Open discuss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Presence of key champion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Good understanding of the topic by politician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trong involvement of research expertis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trong welfare system that emphasizes equit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Highly educated population with strong tradition of fair political decision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precise PSRA guidance beyond general principl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trust between stakeholder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Resistance to chang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Vested interest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Culture of secret price negotiation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Discrepancy between who makes decision and who holds the budget in terms of drugs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Sweden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trong leadership at all level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Good dialogue between politicians, administrators and health care professionals at the national level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Openness to chang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ense of responsibility for the entire health system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Good adherence to decisions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trust among stakeholders at the regional level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adequate understanding of PSRA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Political resistance to communicate difficult topic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Reliance on historical allocation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Emphasis on adopt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Vague provision of principl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Media pressure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Switzerland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----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a culture of transparency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 xml:space="preserve">United Kingdom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(national level)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Good data management in health system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Budgetary pressur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- Strong leadership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trong emphasis on performance improve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Fear of the consequences of unplanned cut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Independent nature of NIC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Great support of the research community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- Strong backlash of negative recommendation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Political interferenc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- Media pressur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Vested interest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time to engage in new activities (lack of personnel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Costs of stakeholder involve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Avoidance of tough decision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Unwillingness to be open and transparent (NHS Dentistry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Perceived tension between what organization is expected to do nationally….and what local people may want - so they don't engage (risk is perceived to be too high to organization).</w:t>
            </w:r>
          </w:p>
        </w:tc>
      </w:tr>
      <w:tr w:rsidR="00260242" w:rsidRPr="00ED46DC" w:rsidTr="00E01CD5">
        <w:trPr>
          <w:jc w:val="center"/>
        </w:trPr>
        <w:tc>
          <w:tcPr>
            <w:tcW w:w="772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lastRenderedPageBreak/>
              <w:t>United Kingdom (local/regional level)</w:t>
            </w:r>
          </w:p>
        </w:tc>
        <w:tc>
          <w:tcPr>
            <w:tcW w:w="1941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Budgetary pressures (economic downturn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‘Air cover’ from NIC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Sharing of resources at local/regional level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Environment that foster discussion of PSRA in the health care system</w:t>
            </w:r>
          </w:p>
        </w:tc>
        <w:tc>
          <w:tcPr>
            <w:tcW w:w="22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Political toxicity of any suggestion of rationing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funding in local evidence generating and capacity building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Lack of consistenc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Constant reorganizat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hAnsi="Times New Roman"/>
              </w:rPr>
            </w:pPr>
            <w:r w:rsidRPr="00ED46DC">
              <w:rPr>
                <w:rFonts w:ascii="Times New Roman" w:hAnsi="Times New Roman"/>
              </w:rPr>
              <w:t>- Discontinuity of personnel (commissioners)</w:t>
            </w:r>
          </w:p>
        </w:tc>
      </w:tr>
    </w:tbl>
    <w:p w:rsidR="00260242" w:rsidRPr="00ED46DC" w:rsidRDefault="00260242" w:rsidP="00260242">
      <w:pPr>
        <w:keepNext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260242" w:rsidRPr="00ED46DC" w:rsidRDefault="00260242" w:rsidP="00260242">
      <w:pPr>
        <w:rPr>
          <w:rFonts w:ascii="Times New Roman" w:hAnsi="Times New Roman" w:cs="Times New Roman"/>
          <w:sz w:val="24"/>
          <w:szCs w:val="24"/>
        </w:rPr>
      </w:pPr>
      <w:r w:rsidRPr="00ED46DC">
        <w:rPr>
          <w:rFonts w:ascii="Times New Roman" w:hAnsi="Times New Roman" w:cs="Times New Roman"/>
          <w:sz w:val="24"/>
          <w:szCs w:val="24"/>
        </w:rPr>
        <w:br w:type="page"/>
      </w:r>
    </w:p>
    <w:p w:rsidR="00260242" w:rsidRPr="00ED46DC" w:rsidRDefault="00260242" w:rsidP="00260242">
      <w:pPr>
        <w:keepNext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D46D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 – Strengths and areas for improvement in the current practices according to survey participants.</w:t>
      </w:r>
    </w:p>
    <w:p w:rsidR="00260242" w:rsidRPr="00ED46DC" w:rsidRDefault="00260242" w:rsidP="00260242">
      <w:pPr>
        <w:keepNext/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1569"/>
        <w:gridCol w:w="3039"/>
        <w:gridCol w:w="4968"/>
      </w:tblGrid>
      <w:tr w:rsidR="00260242" w:rsidRPr="00ED46DC" w:rsidTr="00E01CD5">
        <w:tc>
          <w:tcPr>
            <w:tcW w:w="819" w:type="pct"/>
            <w:shd w:val="clear" w:color="auto" w:fill="BFBFBF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Country</w:t>
            </w:r>
          </w:p>
        </w:tc>
        <w:tc>
          <w:tcPr>
            <w:tcW w:w="1587" w:type="pct"/>
            <w:shd w:val="clear" w:color="auto" w:fill="BFBFBF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Strengths</w:t>
            </w:r>
          </w:p>
        </w:tc>
        <w:tc>
          <w:tcPr>
            <w:tcW w:w="2594" w:type="pct"/>
            <w:shd w:val="clear" w:color="auto" w:fill="BFBFBF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Areas to improve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Australia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(HTA)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Rigor and consistency in appraisal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Procedural fairnes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High level of expertise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Decision-making remains flexible in relation to the advice emerging from evaluat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“Greater capacity to assess technologies in the context of the whole system”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Lack of personnel “on the ground”, outside academia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Austria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-----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Increasing transparenc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 xml:space="preserve">- Standardization of processes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Collaborative priority setting across sector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Expand PSRA beyond acute or end-of-life care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Canada (CADTH)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Criteria based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Evidence informed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Transparency (topics, criteria and influencing actors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Improving understanding of all involved that resources are limited and choices need to be made.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Canada (provincial institution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Formal committe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Good buy-in/adherence from/by clinician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Rigorous evaluation of the clinical evidenc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Quick turn-around tim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Interval review (higher trust)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Expansion of focus (use of multiple criteria and other types of evidence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Transparenc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Improving knowledge of committee members on PSRA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Patient participat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Public engage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Inclusion of ethicists and health economist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Appeals mechanism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Denmark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Good approach to budgeting at regional and national level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Reasonably knowledgeable politicians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Systematic use of HTA and CEA/CUA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lastRenderedPageBreak/>
              <w:t>Finland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----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Legislation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Funding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Staffing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Franc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(HTA)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Publicity of HTA decisions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More research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 xml:space="preserve">- Timeline Incongruence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(technologies can be disseminated based upon political decision before the formal assessment is finalized)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Germany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---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----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Netherlands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Transparent proces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Use of deliberative MCDA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Continuous process improve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Skilled personnel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 xml:space="preserve">- Lack of guidance on interpretation of criteria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No clear link with health system valu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Stakeholder involvement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New Zealand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Good HTA process (PHARMAC)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 xml:space="preserve">- Poor PSRA practices within the Ministry of Health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(outside PHARMAC in general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 xml:space="preserve">- Transparency / clarity of the decision-making process (how decisions are made, how criteria are weighted, who influence the process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Capacity building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Consumer involve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Auditing processes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Norway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Legally defined principl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Political legitimac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Fairnes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Explicit talk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Better use of evidenc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Stronger follow-up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Transparenc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Stakeholder involve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More awareness on PSRA among stakeholders and student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Speed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lastRenderedPageBreak/>
              <w:t>- Public engage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Disinvestment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lastRenderedPageBreak/>
              <w:t>Sweden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Transparency (National level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Explicit ethical platform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Democratic composition of New Therapy Councils (HTA)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Capacity building: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a) Establish a common view on why and how more formal priority setting matter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b) how to distribute and define different roles between actor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c) how to improve the trust between the key actor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d) to create a sense of mutual responsibility for a universal healthcare system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(This internal foundation for PSRA is necessary to engage in formal processes to secure legitimacy within the whole society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Integration of PSRA with budget establishment in the health authorities (move beyond the common-sense view that PS is a ‘special activity’, risky and difficult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Transparency (county/regional level)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Translation of the ethical platform in concrete practic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Focus on adoption of new drug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Disinvest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More focus on opportunity cos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Stakeholder involve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Better distinction between hospital drugs and prescription drugs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Switzerland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----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Transparency / clarity of decision-making process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Less power of lobbyist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More openness to discuss priorities at the local level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United Kingdom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lastRenderedPageBreak/>
              <w:t>(NICE)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lastRenderedPageBreak/>
              <w:t>- Accountabilit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Clear principl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lastRenderedPageBreak/>
              <w:t xml:space="preserve">- Transparency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“A track record of learning from mistakes and from a wide range of perspectives”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“Clear distinction between scientific evidence and policy preferences”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Broad spectrum in stakeholder involve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Infrastructure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High level of public scrutiny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lastRenderedPageBreak/>
              <w:t>- Consideration of social valu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Public engagement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lastRenderedPageBreak/>
              <w:t>- Better understanding of health care costs and trade-off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Make more explicit the final decision-making proces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Criteria weighting (consistency among decisions)</w:t>
            </w:r>
          </w:p>
        </w:tc>
      </w:tr>
      <w:tr w:rsidR="00260242" w:rsidRPr="00ED46DC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lastRenderedPageBreak/>
              <w:t xml:space="preserve">United Kingdom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(regional – CCGs)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 xml:space="preserve">- Stakeholder involvement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Flexibilit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Knowledge of local reality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Good dialogue both ways between commissioners (the decision-makers) and NHS contract holders</w:t>
            </w:r>
          </w:p>
        </w:tc>
        <w:tc>
          <w:tcPr>
            <w:tcW w:w="2594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Clarity and explicitnes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 Consistency /Continued and systematic processes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 xml:space="preserve">- Clinicians need more confidence to be open with patients about all relevant factors in decision-making at the consultation level. </w:t>
            </w:r>
          </w:p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 xml:space="preserve">- Public engagement and education </w:t>
            </w:r>
          </w:p>
        </w:tc>
      </w:tr>
      <w:tr w:rsidR="00260242" w:rsidRPr="004070DD" w:rsidTr="00E01CD5">
        <w:tc>
          <w:tcPr>
            <w:tcW w:w="819" w:type="pct"/>
            <w:vAlign w:val="center"/>
          </w:tcPr>
          <w:p w:rsidR="00260242" w:rsidRPr="00ED46DC" w:rsidRDefault="00260242" w:rsidP="00E01CD5">
            <w:pPr>
              <w:spacing w:line="288" w:lineRule="auto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United States</w:t>
            </w:r>
          </w:p>
        </w:tc>
        <w:tc>
          <w:tcPr>
            <w:tcW w:w="1587" w:type="pct"/>
            <w:vAlign w:val="center"/>
          </w:tcPr>
          <w:p w:rsidR="00260242" w:rsidRPr="00ED46DC" w:rsidRDefault="00260242" w:rsidP="00E01CD5">
            <w:pPr>
              <w:spacing w:line="288" w:lineRule="auto"/>
              <w:jc w:val="center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----</w:t>
            </w:r>
          </w:p>
        </w:tc>
        <w:tc>
          <w:tcPr>
            <w:tcW w:w="2594" w:type="pct"/>
            <w:vAlign w:val="center"/>
          </w:tcPr>
          <w:p w:rsidR="00260242" w:rsidRPr="004070DD" w:rsidRDefault="00260242" w:rsidP="00E01CD5">
            <w:pPr>
              <w:spacing w:line="288" w:lineRule="auto"/>
              <w:jc w:val="center"/>
              <w:rPr>
                <w:rFonts w:ascii="Times New Roman" w:eastAsia="Cambria" w:hAnsi="Times New Roman"/>
              </w:rPr>
            </w:pPr>
            <w:r w:rsidRPr="00ED46DC">
              <w:rPr>
                <w:rFonts w:ascii="Times New Roman" w:eastAsia="Cambria" w:hAnsi="Times New Roman"/>
              </w:rPr>
              <w:t>-----</w:t>
            </w:r>
          </w:p>
        </w:tc>
      </w:tr>
    </w:tbl>
    <w:p w:rsidR="00FF62EB" w:rsidRDefault="00FF62EB">
      <w:bookmarkStart w:id="0" w:name="_GoBack"/>
      <w:bookmarkEnd w:id="0"/>
    </w:p>
    <w:sectPr w:rsidR="00FF6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242"/>
    <w:rsid w:val="00260242"/>
    <w:rsid w:val="00683605"/>
    <w:rsid w:val="00FF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24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024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260242"/>
    <w:pPr>
      <w:spacing w:after="0" w:line="24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26024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260242"/>
    <w:pPr>
      <w:spacing w:after="0" w:line="24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02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24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024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260242"/>
    <w:pPr>
      <w:spacing w:after="0" w:line="24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26024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260242"/>
    <w:pPr>
      <w:spacing w:after="0" w:line="24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02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072</Words>
  <Characters>12459</Characters>
  <Application>Microsoft Office Word</Application>
  <DocSecurity>0</DocSecurity>
  <Lines>303</Lines>
  <Paragraphs>165</Paragraphs>
  <ScaleCrop>false</ScaleCrop>
  <Company/>
  <LinksUpToDate>false</LinksUpToDate>
  <CharactersWithSpaces>14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13T15:56:00Z</dcterms:created>
  <dcterms:modified xsi:type="dcterms:W3CDTF">2021-01-13T15:56:00Z</dcterms:modified>
</cp:coreProperties>
</file>